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6EB" w:rsidRPr="0004305D" w:rsidRDefault="0004305D" w:rsidP="0004305D">
      <w:pPr>
        <w:widowControl/>
        <w:spacing w:line="276" w:lineRule="auto"/>
        <w:rPr>
          <w:rFonts w:ascii="Arial" w:eastAsia="楷体" w:hAnsi="Arial" w:cs="Arial"/>
          <w:sz w:val="24"/>
          <w:szCs w:val="24"/>
        </w:rPr>
      </w:pPr>
      <w:r>
        <w:rPr>
          <w:rFonts w:ascii="Arial" w:eastAsia="楷体" w:hAnsi="Arial" w:cs="Arial"/>
          <w:b/>
          <w:kern w:val="0"/>
          <w:sz w:val="24"/>
          <w:szCs w:val="24"/>
        </w:rPr>
        <w:t xml:space="preserve">Supplemental </w:t>
      </w:r>
      <w:r w:rsidRPr="00DB1485">
        <w:rPr>
          <w:rFonts w:ascii="Arial" w:eastAsia="楷体" w:hAnsi="Arial" w:cs="Arial"/>
          <w:b/>
          <w:kern w:val="0"/>
          <w:sz w:val="24"/>
          <w:szCs w:val="24"/>
        </w:rPr>
        <w:t>Table 1.</w:t>
      </w:r>
      <w:r w:rsidRPr="00DB1485">
        <w:rPr>
          <w:rFonts w:ascii="Arial" w:eastAsia="楷体" w:hAnsi="Arial" w:cs="Arial"/>
          <w:b/>
          <w:sz w:val="24"/>
          <w:szCs w:val="24"/>
        </w:rPr>
        <w:t xml:space="preserve"> </w:t>
      </w:r>
      <w:bookmarkStart w:id="0" w:name="OLE_LINK154"/>
      <w:bookmarkStart w:id="1" w:name="OLE_LINK155"/>
      <w:r w:rsidRPr="00DB1485">
        <w:rPr>
          <w:rFonts w:ascii="Arial" w:eastAsia="楷体" w:hAnsi="Arial" w:cs="Arial"/>
          <w:b/>
          <w:sz w:val="24"/>
          <w:szCs w:val="24"/>
        </w:rPr>
        <w:t xml:space="preserve">The </w:t>
      </w:r>
      <w:r>
        <w:rPr>
          <w:rFonts w:ascii="Arial" w:eastAsia="楷体" w:hAnsi="Arial" w:cs="Arial"/>
          <w:b/>
          <w:sz w:val="24"/>
          <w:szCs w:val="24"/>
        </w:rPr>
        <w:t>d</w:t>
      </w:r>
      <w:r w:rsidRPr="0030521B">
        <w:rPr>
          <w:rFonts w:ascii="Arial" w:eastAsia="楷体" w:hAnsi="Arial" w:cs="Arial"/>
          <w:b/>
          <w:sz w:val="24"/>
          <w:szCs w:val="24"/>
        </w:rPr>
        <w:t>emographic and treatment</w:t>
      </w:r>
      <w:r>
        <w:rPr>
          <w:rFonts w:ascii="Arial" w:eastAsia="楷体" w:hAnsi="Arial" w:cs="Arial"/>
          <w:b/>
          <w:sz w:val="24"/>
          <w:szCs w:val="24"/>
        </w:rPr>
        <w:t xml:space="preserve"> data of the whole cohort</w:t>
      </w:r>
      <w:bookmarkEnd w:id="0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759"/>
        <w:gridCol w:w="3763"/>
        <w:gridCol w:w="784"/>
      </w:tblGrid>
      <w:tr w:rsidR="00DD7C04" w:rsidRPr="00DD7C04" w:rsidTr="0004305D">
        <w:trPr>
          <w:trHeight w:val="288"/>
        </w:trPr>
        <w:tc>
          <w:tcPr>
            <w:tcW w:w="2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Age</w:t>
            </w:r>
            <w:r w:rsidR="003E19DC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45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-59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9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6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1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4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79--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6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71064E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  <w:r w:rsidR="00DD7C04"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1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9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71064E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</w:t>
            </w:r>
            <w:r w:rsidR="00DD7C04"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1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1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1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.7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frican American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2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erican Indian/Alaska Nativ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ian or Pacific Islander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ad of pancrea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1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5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ody of pancrea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8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il of pancrea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0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ncreatic duct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 specified parts of pancrea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verlapping lesion of pancrea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ncreas, NO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1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 surgery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0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8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al or partial pancreatectomy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al or partial pancreatectomy and duodenectomy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2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pancreatectomy with or without gastrectomy or duodenectomy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ncreatectomy NOS or surgery NO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bookmarkStart w:id="2" w:name="OLE_LINK6"/>
            <w:bookmarkStart w:id="3" w:name="OLE_LINK7"/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Tumor size</w:t>
            </w:r>
            <w:r w:rsidR="003E19DC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 (cm)</w:t>
            </w:r>
            <w:bookmarkEnd w:id="2"/>
            <w:bookmarkEnd w:id="3"/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3E19DC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=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to 4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8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0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to 6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7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0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8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LNR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=0.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-0.4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  <w:r w:rsidR="001447D4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 w:rsidR="001447D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  <w:bookmarkStart w:id="4" w:name="_GoBack"/>
            <w:bookmarkEnd w:id="4"/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No nodes were examined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1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1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1-T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8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3-T4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1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8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5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4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6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0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4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M stag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1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1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4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8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2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2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3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0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5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8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8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4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2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3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.3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7%</w:t>
            </w:r>
          </w:p>
        </w:tc>
      </w:tr>
      <w:tr w:rsidR="00DD7C04" w:rsidRPr="0004305D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04305D" w:rsidRDefault="00DD7C04" w:rsidP="0004305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04305D" w:rsidRDefault="00DD7C04" w:rsidP="00DD7C04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305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7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3%</w:t>
            </w:r>
          </w:p>
        </w:tc>
      </w:tr>
      <w:tr w:rsidR="00DD7C04" w:rsidRPr="00DD7C04" w:rsidTr="0004305D">
        <w:trPr>
          <w:trHeight w:val="288"/>
        </w:trPr>
        <w:tc>
          <w:tcPr>
            <w:tcW w:w="2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F3441B" w:rsidP="0004305D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53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7C04" w:rsidRPr="00DD7C04" w:rsidRDefault="00DD7C04" w:rsidP="00DD7C0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7C0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7%</w:t>
            </w:r>
          </w:p>
        </w:tc>
      </w:tr>
    </w:tbl>
    <w:p w:rsidR="00DD7C04" w:rsidRDefault="00DD7C04"/>
    <w:sectPr w:rsidR="00DD7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5E6" w:rsidRDefault="000E75E6" w:rsidP="0004305D">
      <w:r>
        <w:separator/>
      </w:r>
    </w:p>
  </w:endnote>
  <w:endnote w:type="continuationSeparator" w:id="0">
    <w:p w:rsidR="000E75E6" w:rsidRDefault="000E75E6" w:rsidP="00043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5E6" w:rsidRDefault="000E75E6" w:rsidP="0004305D">
      <w:r>
        <w:separator/>
      </w:r>
    </w:p>
  </w:footnote>
  <w:footnote w:type="continuationSeparator" w:id="0">
    <w:p w:rsidR="000E75E6" w:rsidRDefault="000E75E6" w:rsidP="00043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C04"/>
    <w:rsid w:val="0004305D"/>
    <w:rsid w:val="000E75E6"/>
    <w:rsid w:val="000F0A90"/>
    <w:rsid w:val="001447D4"/>
    <w:rsid w:val="00380C5F"/>
    <w:rsid w:val="003E19DC"/>
    <w:rsid w:val="004E76A1"/>
    <w:rsid w:val="00687D8D"/>
    <w:rsid w:val="006968C1"/>
    <w:rsid w:val="0071064E"/>
    <w:rsid w:val="009F76EB"/>
    <w:rsid w:val="00DD7C04"/>
    <w:rsid w:val="00F3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1A7ACD-A561-4AC9-A5F7-30616F73B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0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0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0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0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8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9-10-22T07:27:00Z</dcterms:created>
  <dcterms:modified xsi:type="dcterms:W3CDTF">2019-11-15T02:02:00Z</dcterms:modified>
</cp:coreProperties>
</file>